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CDAC0" w14:textId="3F143D68" w:rsidR="004C66AC" w:rsidRDefault="009928BF" w:rsidP="000D3962">
      <w:pPr>
        <w:pStyle w:val="Caption"/>
        <w:rPr>
          <w:sz w:val="22"/>
          <w:szCs w:val="22"/>
        </w:rPr>
      </w:pPr>
      <w:bookmarkStart w:id="0" w:name="_Ref174456639"/>
      <w:bookmarkStart w:id="1" w:name="_Toc174624761"/>
      <w:r>
        <w:rPr>
          <w:sz w:val="22"/>
          <w:szCs w:val="22"/>
        </w:rPr>
        <w:t>Supplementary t</w:t>
      </w:r>
      <w:r w:rsidR="000D3962" w:rsidRPr="000D3962">
        <w:rPr>
          <w:sz w:val="22"/>
          <w:szCs w:val="22"/>
        </w:rPr>
        <w:t xml:space="preserve">able </w:t>
      </w:r>
      <w:bookmarkEnd w:id="0"/>
      <w:r w:rsidR="00AE18D1">
        <w:rPr>
          <w:sz w:val="22"/>
          <w:szCs w:val="22"/>
        </w:rPr>
        <w:t>3</w:t>
      </w:r>
      <w:r>
        <w:rPr>
          <w:sz w:val="22"/>
          <w:szCs w:val="22"/>
        </w:rPr>
        <w:t>:</w:t>
      </w:r>
      <w:r w:rsidR="004C66AC">
        <w:rPr>
          <w:sz w:val="22"/>
          <w:szCs w:val="22"/>
        </w:rPr>
        <w:t xml:space="preserve"> NEWS2 parameters scoring </w:t>
      </w:r>
      <w:r w:rsidR="00FD4A35">
        <w:rPr>
          <w:sz w:val="22"/>
          <w:szCs w:val="22"/>
        </w:rPr>
        <w:t>three</w:t>
      </w:r>
      <w:r w:rsidR="004C66AC">
        <w:rPr>
          <w:sz w:val="22"/>
          <w:szCs w:val="22"/>
        </w:rPr>
        <w:t xml:space="preserve"> points in </w:t>
      </w:r>
      <w:bookmarkEnd w:id="1"/>
      <w:r w:rsidR="00FD4A35">
        <w:rPr>
          <w:sz w:val="22"/>
          <w:szCs w:val="22"/>
        </w:rPr>
        <w:t>patients with NEWS2&gt;4 who did not need time-critical treatment (N=245)</w:t>
      </w:r>
    </w:p>
    <w:tbl>
      <w:tblPr>
        <w:tblW w:w="3515" w:type="dxa"/>
        <w:tblLook w:val="04A0" w:firstRow="1" w:lastRow="0" w:firstColumn="1" w:lastColumn="0" w:noHBand="0" w:noVBand="1"/>
      </w:tblPr>
      <w:tblGrid>
        <w:gridCol w:w="2253"/>
        <w:gridCol w:w="1262"/>
      </w:tblGrid>
      <w:tr w:rsidR="004C66AC" w:rsidRPr="009C025A" w14:paraId="5351FB2E" w14:textId="77777777" w:rsidTr="00DA56C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6DB" w14:textId="256B90F2" w:rsidR="004C66AC" w:rsidRPr="004C66AC" w:rsidRDefault="004C66AC" w:rsidP="00B870A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66AC">
              <w:rPr>
                <w:rFonts w:ascii="Calibri" w:eastAsia="Times New Roman" w:hAnsi="Calibri" w:cs="Calibri"/>
                <w:b/>
                <w:bCs/>
                <w:color w:val="000000"/>
              </w:rPr>
              <w:t>NEWS2 parameter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2039" w14:textId="29CE3AE3" w:rsidR="004C66AC" w:rsidRPr="004C66AC" w:rsidRDefault="004C66AC" w:rsidP="004C66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66AC"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</w:p>
        </w:tc>
      </w:tr>
      <w:tr w:rsidR="004C66AC" w:rsidRPr="009C025A" w14:paraId="3D7588FD" w14:textId="77777777" w:rsidTr="00DA56C0">
        <w:trPr>
          <w:trHeight w:val="300"/>
        </w:trPr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1DF0B3" w14:textId="6FEFFD37" w:rsidR="004C66AC" w:rsidRPr="009C025A" w:rsidRDefault="004C66AC" w:rsidP="004C66AC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spiration rate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7C677" w14:textId="669900EF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</w:tr>
      <w:tr w:rsidR="004C66AC" w:rsidRPr="009C025A" w14:paraId="4621669C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61152FDE" w14:textId="798A65F0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upplemental oxygen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04DA4F50" w14:textId="3D48A2D1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</w:tr>
      <w:tr w:rsidR="004C66AC" w:rsidRPr="009C025A" w14:paraId="548ED59C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0A6A5182" w14:textId="0A78ED39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CVPU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2BC58BBE" w14:textId="264FA9D2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</w:tr>
      <w:tr w:rsidR="004C66AC" w:rsidRPr="009C025A" w14:paraId="0AFAA70F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06A5967F" w14:textId="177177D8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ulse rate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98B2AEE" w14:textId="25743EA2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</w:tr>
      <w:tr w:rsidR="004C66AC" w:rsidRPr="009C025A" w14:paraId="26279E8D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4CE79F93" w14:textId="0F84DBD4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xygen saturation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6CE19BEC" w14:textId="3E1EDE0F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</w:tr>
      <w:tr w:rsidR="004C66AC" w:rsidRPr="009C025A" w14:paraId="52E95F3F" w14:textId="77777777" w:rsidTr="00DA56C0">
        <w:trPr>
          <w:trHeight w:val="300"/>
        </w:trPr>
        <w:tc>
          <w:tcPr>
            <w:tcW w:w="2253" w:type="dxa"/>
            <w:shd w:val="clear" w:color="auto" w:fill="auto"/>
            <w:noWrap/>
            <w:vAlign w:val="bottom"/>
          </w:tcPr>
          <w:p w14:paraId="58FA5DC3" w14:textId="4F530B52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262" w:type="dxa"/>
            <w:shd w:val="clear" w:color="auto" w:fill="auto"/>
            <w:noWrap/>
            <w:vAlign w:val="bottom"/>
          </w:tcPr>
          <w:p w14:paraId="17EBFA2D" w14:textId="657792A4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</w:tr>
      <w:tr w:rsidR="004C66AC" w:rsidRPr="009C025A" w14:paraId="33BC10EF" w14:textId="77777777" w:rsidTr="00DA56C0">
        <w:trPr>
          <w:trHeight w:val="300"/>
        </w:trPr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7D7FD" w14:textId="668BF0CF" w:rsidR="004C66AC" w:rsidRPr="009C025A" w:rsidRDefault="004C66AC" w:rsidP="00B870A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ood pressure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25F887" w14:textId="69CDA4A8" w:rsidR="004C66AC" w:rsidRPr="009C025A" w:rsidRDefault="004C66AC" w:rsidP="004C66A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</w:tbl>
    <w:p w14:paraId="5B237C1D" w14:textId="0E28D63E" w:rsidR="00FC02E9" w:rsidRPr="00FC02E9" w:rsidRDefault="00FC02E9" w:rsidP="009928BF">
      <w:pPr>
        <w:pStyle w:val="Caption"/>
        <w:rPr>
          <w:lang w:eastAsia="en-US"/>
        </w:rPr>
      </w:pPr>
    </w:p>
    <w:sectPr w:rsidR="00FC02E9" w:rsidRPr="00FC02E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4C567" w14:textId="77777777" w:rsidR="00C04D4F" w:rsidRDefault="00C04D4F" w:rsidP="008F2E93">
      <w:r>
        <w:separator/>
      </w:r>
    </w:p>
  </w:endnote>
  <w:endnote w:type="continuationSeparator" w:id="0">
    <w:p w14:paraId="66396415" w14:textId="77777777" w:rsidR="00C04D4F" w:rsidRDefault="00C04D4F" w:rsidP="008F2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1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E7932" w14:textId="77777777" w:rsidR="002F6F67" w:rsidRDefault="002F6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CED658" w14:textId="77777777" w:rsidR="002F6F67" w:rsidRDefault="002F6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C941A" w14:textId="77777777" w:rsidR="002F6F67" w:rsidRDefault="002F6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A766" w14:textId="77777777" w:rsidR="00C04D4F" w:rsidRDefault="00C04D4F" w:rsidP="008F2E93">
      <w:r>
        <w:separator/>
      </w:r>
    </w:p>
  </w:footnote>
  <w:footnote w:type="continuationSeparator" w:id="0">
    <w:p w14:paraId="7694C868" w14:textId="77777777" w:rsidR="00C04D4F" w:rsidRDefault="00C04D4F" w:rsidP="008F2E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576CD" w14:textId="77777777" w:rsidR="002F6F67" w:rsidRDefault="002F6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75E7E" w14:textId="3AAD7393" w:rsidR="002F6F67" w:rsidRDefault="002F6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5E4A9" w14:textId="77777777" w:rsidR="002F6F67" w:rsidRDefault="002F6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434"/>
    <w:multiLevelType w:val="hybridMultilevel"/>
    <w:tmpl w:val="C9F2E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E620B"/>
    <w:multiLevelType w:val="hybridMultilevel"/>
    <w:tmpl w:val="2AC63976"/>
    <w:lvl w:ilvl="0" w:tplc="7264C626">
      <w:start w:val="7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36AB8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000770A"/>
    <w:multiLevelType w:val="hybridMultilevel"/>
    <w:tmpl w:val="B1D00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43534"/>
    <w:multiLevelType w:val="hybridMultilevel"/>
    <w:tmpl w:val="AAAE81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F62F4"/>
    <w:multiLevelType w:val="hybridMultilevel"/>
    <w:tmpl w:val="F40E60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DB22C4"/>
    <w:multiLevelType w:val="hybridMultilevel"/>
    <w:tmpl w:val="DE9218E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5C7AFB"/>
    <w:multiLevelType w:val="hybridMultilevel"/>
    <w:tmpl w:val="6BAAE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941AC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A9B3982"/>
    <w:multiLevelType w:val="hybridMultilevel"/>
    <w:tmpl w:val="E2A42C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E66C02"/>
    <w:multiLevelType w:val="hybridMultilevel"/>
    <w:tmpl w:val="BBF66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B3B8A"/>
    <w:multiLevelType w:val="hybridMultilevel"/>
    <w:tmpl w:val="CE5C3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705243"/>
    <w:multiLevelType w:val="hybridMultilevel"/>
    <w:tmpl w:val="4356B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B25644"/>
    <w:multiLevelType w:val="hybridMultilevel"/>
    <w:tmpl w:val="6FCC5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8607B1"/>
    <w:multiLevelType w:val="hybridMultilevel"/>
    <w:tmpl w:val="BB763D1A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7E475A"/>
    <w:multiLevelType w:val="multilevel"/>
    <w:tmpl w:val="D1BA6B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8E5F46"/>
    <w:multiLevelType w:val="hybridMultilevel"/>
    <w:tmpl w:val="871821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832061">
    <w:abstractNumId w:val="14"/>
  </w:num>
  <w:num w:numId="2" w16cid:durableId="324673272">
    <w:abstractNumId w:val="8"/>
  </w:num>
  <w:num w:numId="3" w16cid:durableId="1317295911">
    <w:abstractNumId w:val="10"/>
  </w:num>
  <w:num w:numId="4" w16cid:durableId="1199855206">
    <w:abstractNumId w:val="16"/>
  </w:num>
  <w:num w:numId="5" w16cid:durableId="151602768">
    <w:abstractNumId w:val="13"/>
  </w:num>
  <w:num w:numId="6" w16cid:durableId="849031733">
    <w:abstractNumId w:val="12"/>
  </w:num>
  <w:num w:numId="7" w16cid:durableId="1386296037">
    <w:abstractNumId w:val="7"/>
  </w:num>
  <w:num w:numId="8" w16cid:durableId="335692213">
    <w:abstractNumId w:val="4"/>
  </w:num>
  <w:num w:numId="9" w16cid:durableId="310908567">
    <w:abstractNumId w:val="3"/>
  </w:num>
  <w:num w:numId="10" w16cid:durableId="502011528">
    <w:abstractNumId w:val="15"/>
  </w:num>
  <w:num w:numId="11" w16cid:durableId="1937129633">
    <w:abstractNumId w:val="2"/>
  </w:num>
  <w:num w:numId="12" w16cid:durableId="515965770">
    <w:abstractNumId w:val="11"/>
  </w:num>
  <w:num w:numId="13" w16cid:durableId="778531334">
    <w:abstractNumId w:val="6"/>
  </w:num>
  <w:num w:numId="14" w16cid:durableId="652026685">
    <w:abstractNumId w:val="1"/>
  </w:num>
  <w:num w:numId="15" w16cid:durableId="257442498">
    <w:abstractNumId w:val="9"/>
  </w:num>
  <w:num w:numId="16" w16cid:durableId="1833837290">
    <w:abstractNumId w:val="5"/>
  </w:num>
  <w:num w:numId="17" w16cid:durableId="12440995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575167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581"/>
    <w:rsid w:val="000163BE"/>
    <w:rsid w:val="000207DA"/>
    <w:rsid w:val="000219DD"/>
    <w:rsid w:val="000230A2"/>
    <w:rsid w:val="00026043"/>
    <w:rsid w:val="00045EBC"/>
    <w:rsid w:val="000515DB"/>
    <w:rsid w:val="00054398"/>
    <w:rsid w:val="00065EF9"/>
    <w:rsid w:val="00070081"/>
    <w:rsid w:val="00087745"/>
    <w:rsid w:val="0009492D"/>
    <w:rsid w:val="000A5417"/>
    <w:rsid w:val="000C2127"/>
    <w:rsid w:val="000C7F62"/>
    <w:rsid w:val="000D3962"/>
    <w:rsid w:val="000D5C00"/>
    <w:rsid w:val="000F0F6C"/>
    <w:rsid w:val="000F515B"/>
    <w:rsid w:val="000F78B9"/>
    <w:rsid w:val="00113BF0"/>
    <w:rsid w:val="0011408C"/>
    <w:rsid w:val="00153D13"/>
    <w:rsid w:val="001659B0"/>
    <w:rsid w:val="00173AAF"/>
    <w:rsid w:val="001743CE"/>
    <w:rsid w:val="001766FC"/>
    <w:rsid w:val="00181C9D"/>
    <w:rsid w:val="001A5907"/>
    <w:rsid w:val="001A5A90"/>
    <w:rsid w:val="001C5DF1"/>
    <w:rsid w:val="001D0812"/>
    <w:rsid w:val="002038A1"/>
    <w:rsid w:val="002076B9"/>
    <w:rsid w:val="00212B5C"/>
    <w:rsid w:val="00230C5B"/>
    <w:rsid w:val="00232E80"/>
    <w:rsid w:val="00237348"/>
    <w:rsid w:val="00237D7B"/>
    <w:rsid w:val="0026416A"/>
    <w:rsid w:val="00285581"/>
    <w:rsid w:val="00294C53"/>
    <w:rsid w:val="002A2259"/>
    <w:rsid w:val="002E011D"/>
    <w:rsid w:val="002F6F67"/>
    <w:rsid w:val="003036CE"/>
    <w:rsid w:val="00316C32"/>
    <w:rsid w:val="00322BC5"/>
    <w:rsid w:val="00323658"/>
    <w:rsid w:val="00350D50"/>
    <w:rsid w:val="00353D2F"/>
    <w:rsid w:val="003556FC"/>
    <w:rsid w:val="00393ED5"/>
    <w:rsid w:val="003A7ED4"/>
    <w:rsid w:val="003C177B"/>
    <w:rsid w:val="003C701E"/>
    <w:rsid w:val="003D7805"/>
    <w:rsid w:val="003E203A"/>
    <w:rsid w:val="003F35A8"/>
    <w:rsid w:val="003F70A0"/>
    <w:rsid w:val="00412BB4"/>
    <w:rsid w:val="004163D6"/>
    <w:rsid w:val="00424B60"/>
    <w:rsid w:val="004508ED"/>
    <w:rsid w:val="004626B9"/>
    <w:rsid w:val="00486B0C"/>
    <w:rsid w:val="004A63D0"/>
    <w:rsid w:val="004B4609"/>
    <w:rsid w:val="004B4D3A"/>
    <w:rsid w:val="004B6347"/>
    <w:rsid w:val="004C66AC"/>
    <w:rsid w:val="004E4046"/>
    <w:rsid w:val="004F5A7F"/>
    <w:rsid w:val="004F5F2F"/>
    <w:rsid w:val="00515588"/>
    <w:rsid w:val="00524D39"/>
    <w:rsid w:val="00524D58"/>
    <w:rsid w:val="00526419"/>
    <w:rsid w:val="005301B3"/>
    <w:rsid w:val="005719DD"/>
    <w:rsid w:val="00572362"/>
    <w:rsid w:val="0058051B"/>
    <w:rsid w:val="005832B3"/>
    <w:rsid w:val="00596E52"/>
    <w:rsid w:val="005B7EEF"/>
    <w:rsid w:val="005D18EC"/>
    <w:rsid w:val="005E76BD"/>
    <w:rsid w:val="005F247A"/>
    <w:rsid w:val="005F310A"/>
    <w:rsid w:val="00637ABD"/>
    <w:rsid w:val="00640175"/>
    <w:rsid w:val="00640718"/>
    <w:rsid w:val="00644039"/>
    <w:rsid w:val="00675F03"/>
    <w:rsid w:val="00686B8C"/>
    <w:rsid w:val="00690922"/>
    <w:rsid w:val="00693C71"/>
    <w:rsid w:val="006C1E26"/>
    <w:rsid w:val="006C42C8"/>
    <w:rsid w:val="006D3650"/>
    <w:rsid w:val="006D369C"/>
    <w:rsid w:val="006E2921"/>
    <w:rsid w:val="006E60A8"/>
    <w:rsid w:val="006F1219"/>
    <w:rsid w:val="006F1A24"/>
    <w:rsid w:val="0070484A"/>
    <w:rsid w:val="007224C2"/>
    <w:rsid w:val="0073197C"/>
    <w:rsid w:val="00733DD7"/>
    <w:rsid w:val="00741B4F"/>
    <w:rsid w:val="007529E7"/>
    <w:rsid w:val="0076597C"/>
    <w:rsid w:val="00776A98"/>
    <w:rsid w:val="00792BC0"/>
    <w:rsid w:val="00795AF8"/>
    <w:rsid w:val="007E0E97"/>
    <w:rsid w:val="007E33E8"/>
    <w:rsid w:val="008023C9"/>
    <w:rsid w:val="00837310"/>
    <w:rsid w:val="00843E46"/>
    <w:rsid w:val="00846DD8"/>
    <w:rsid w:val="008514BC"/>
    <w:rsid w:val="00857989"/>
    <w:rsid w:val="0088726E"/>
    <w:rsid w:val="008C4C90"/>
    <w:rsid w:val="008C694C"/>
    <w:rsid w:val="008D4B8E"/>
    <w:rsid w:val="008E0715"/>
    <w:rsid w:val="008E3BF5"/>
    <w:rsid w:val="008E6A5D"/>
    <w:rsid w:val="008F0B06"/>
    <w:rsid w:val="008F2E93"/>
    <w:rsid w:val="00900E8A"/>
    <w:rsid w:val="009140DB"/>
    <w:rsid w:val="009149F9"/>
    <w:rsid w:val="00917825"/>
    <w:rsid w:val="009227E9"/>
    <w:rsid w:val="00922E6D"/>
    <w:rsid w:val="00964979"/>
    <w:rsid w:val="00970C8E"/>
    <w:rsid w:val="0098428D"/>
    <w:rsid w:val="009928BF"/>
    <w:rsid w:val="009A4B8F"/>
    <w:rsid w:val="009B0C2E"/>
    <w:rsid w:val="009C025A"/>
    <w:rsid w:val="009C5CA3"/>
    <w:rsid w:val="009C78E9"/>
    <w:rsid w:val="009D2FE7"/>
    <w:rsid w:val="009E4BCB"/>
    <w:rsid w:val="00A0717C"/>
    <w:rsid w:val="00A167C2"/>
    <w:rsid w:val="00A16EC3"/>
    <w:rsid w:val="00A33B18"/>
    <w:rsid w:val="00A36285"/>
    <w:rsid w:val="00A51D21"/>
    <w:rsid w:val="00A535B6"/>
    <w:rsid w:val="00A56A4A"/>
    <w:rsid w:val="00A67070"/>
    <w:rsid w:val="00A70FD3"/>
    <w:rsid w:val="00AB5709"/>
    <w:rsid w:val="00AB6BFA"/>
    <w:rsid w:val="00AC331E"/>
    <w:rsid w:val="00AC59E6"/>
    <w:rsid w:val="00AD56DD"/>
    <w:rsid w:val="00AE18D1"/>
    <w:rsid w:val="00AF11C1"/>
    <w:rsid w:val="00AF1A96"/>
    <w:rsid w:val="00B158D1"/>
    <w:rsid w:val="00B33CD8"/>
    <w:rsid w:val="00B37E2B"/>
    <w:rsid w:val="00B77484"/>
    <w:rsid w:val="00B82E7B"/>
    <w:rsid w:val="00BB4BDC"/>
    <w:rsid w:val="00BB7411"/>
    <w:rsid w:val="00BC43D0"/>
    <w:rsid w:val="00BD1C55"/>
    <w:rsid w:val="00BE6C31"/>
    <w:rsid w:val="00BF590C"/>
    <w:rsid w:val="00BF5CCE"/>
    <w:rsid w:val="00C04D4F"/>
    <w:rsid w:val="00C13FA0"/>
    <w:rsid w:val="00C14DE4"/>
    <w:rsid w:val="00C40554"/>
    <w:rsid w:val="00C40A00"/>
    <w:rsid w:val="00C50FC9"/>
    <w:rsid w:val="00C659F3"/>
    <w:rsid w:val="00CA5BC6"/>
    <w:rsid w:val="00CA7F84"/>
    <w:rsid w:val="00CC2460"/>
    <w:rsid w:val="00CE0C49"/>
    <w:rsid w:val="00CE14E2"/>
    <w:rsid w:val="00D00EF9"/>
    <w:rsid w:val="00D1354B"/>
    <w:rsid w:val="00D272D7"/>
    <w:rsid w:val="00D42C7D"/>
    <w:rsid w:val="00D54FB7"/>
    <w:rsid w:val="00D5660A"/>
    <w:rsid w:val="00D6398E"/>
    <w:rsid w:val="00D663FE"/>
    <w:rsid w:val="00D91A22"/>
    <w:rsid w:val="00D97A5E"/>
    <w:rsid w:val="00DA56C0"/>
    <w:rsid w:val="00DB0B07"/>
    <w:rsid w:val="00DC6205"/>
    <w:rsid w:val="00DD59E9"/>
    <w:rsid w:val="00DE45DF"/>
    <w:rsid w:val="00DF4FD5"/>
    <w:rsid w:val="00DF760D"/>
    <w:rsid w:val="00E01B9B"/>
    <w:rsid w:val="00E03063"/>
    <w:rsid w:val="00E30BBB"/>
    <w:rsid w:val="00E33944"/>
    <w:rsid w:val="00E45016"/>
    <w:rsid w:val="00E46B26"/>
    <w:rsid w:val="00E477C7"/>
    <w:rsid w:val="00E76AB9"/>
    <w:rsid w:val="00E91508"/>
    <w:rsid w:val="00EC24A2"/>
    <w:rsid w:val="00EC42A7"/>
    <w:rsid w:val="00EF0CF1"/>
    <w:rsid w:val="00EF4E1E"/>
    <w:rsid w:val="00F14A08"/>
    <w:rsid w:val="00F22577"/>
    <w:rsid w:val="00F26216"/>
    <w:rsid w:val="00F26E49"/>
    <w:rsid w:val="00F368B3"/>
    <w:rsid w:val="00F70D9B"/>
    <w:rsid w:val="00F72405"/>
    <w:rsid w:val="00F82372"/>
    <w:rsid w:val="00FB0CC5"/>
    <w:rsid w:val="00FB73AB"/>
    <w:rsid w:val="00FC02E9"/>
    <w:rsid w:val="00FC3BA7"/>
    <w:rsid w:val="00FC4DD0"/>
    <w:rsid w:val="00FC52FF"/>
    <w:rsid w:val="00FD0FAC"/>
    <w:rsid w:val="00FD4A35"/>
    <w:rsid w:val="00FE062A"/>
    <w:rsid w:val="00FE158E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4E2C0"/>
  <w15:chartTrackingRefBased/>
  <w15:docId w15:val="{1134B405-CEB4-4E40-8CC3-0D6EF257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581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D5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49F9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49F9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55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581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24D5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46B26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46B2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46B2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149F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149F9"/>
    <w:rPr>
      <w:rFonts w:ascii="TUOS Blake" w:eastAsia="Times New Roman" w:hAnsi="TUOS Blake" w:cs="Times New Roman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9149F9"/>
    <w:pPr>
      <w:ind w:left="720"/>
      <w:contextualSpacing/>
    </w:pPr>
    <w:rPr>
      <w:rFonts w:ascii="TUOS Blake" w:eastAsia="Times New Roman" w:hAnsi="TUOS Blake" w:cs="Times New Roman"/>
      <w:kern w:val="2"/>
      <w:szCs w:val="24"/>
      <w:lang w:eastAsia="en-GB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9149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US"/>
      <w14:ligatures w14:val="none"/>
    </w:rPr>
  </w:style>
  <w:style w:type="table" w:styleId="TableGrid">
    <w:name w:val="Table Grid"/>
    <w:basedOn w:val="TableNormal"/>
    <w:uiPriority w:val="39"/>
    <w:rsid w:val="009149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322B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22BC5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3556FC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F76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F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E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E1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E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E1E"/>
    <w:rPr>
      <w:b/>
      <w:bCs/>
      <w:kern w:val="0"/>
      <w:sz w:val="20"/>
      <w:szCs w:val="20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8E0715"/>
  </w:style>
  <w:style w:type="paragraph" w:styleId="NormalWeb">
    <w:name w:val="Normal (Web)"/>
    <w:basedOn w:val="Normal"/>
    <w:uiPriority w:val="99"/>
    <w:unhideWhenUsed/>
    <w:rsid w:val="008F2E9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F2E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2E9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1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6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6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1118D-4721-4028-8CA0-77E8A587C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utton</dc:creator>
  <cp:keywords/>
  <dc:description/>
  <cp:lastModifiedBy>Steve Goodacre</cp:lastModifiedBy>
  <cp:revision>2</cp:revision>
  <cp:lastPrinted>2024-05-31T09:18:00Z</cp:lastPrinted>
  <dcterms:created xsi:type="dcterms:W3CDTF">2024-09-11T22:39:00Z</dcterms:created>
  <dcterms:modified xsi:type="dcterms:W3CDTF">2024-09-11T22:39:00Z</dcterms:modified>
</cp:coreProperties>
</file>